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1CC831" w14:textId="77777777" w:rsidR="00E67B04" w:rsidRPr="00055E89" w:rsidRDefault="00E67B04" w:rsidP="00E67B04">
      <w:pPr>
        <w:rPr>
          <w:b/>
          <w:bCs/>
          <w:noProof/>
        </w:rPr>
      </w:pPr>
      <w:r w:rsidRPr="00795BB9">
        <w:rPr>
          <w:b/>
          <w:bCs/>
          <w:noProof/>
        </w:rPr>
        <w:t>Supplementary Table 2:</w:t>
      </w:r>
      <w:r>
        <w:rPr>
          <w:b/>
          <w:bCs/>
          <w:noProof/>
        </w:rPr>
        <w:t xml:space="preserve"> Plasma concentrationby administration doses. </w:t>
      </w:r>
    </w:p>
    <w:tbl>
      <w:tblPr>
        <w:tblW w:w="666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8"/>
        <w:gridCol w:w="974"/>
        <w:gridCol w:w="709"/>
        <w:gridCol w:w="708"/>
        <w:gridCol w:w="709"/>
        <w:gridCol w:w="663"/>
        <w:gridCol w:w="663"/>
        <w:gridCol w:w="664"/>
      </w:tblGrid>
      <w:tr w:rsidR="006D439A" w14:paraId="232B4861" w14:textId="77777777" w:rsidTr="007F7893">
        <w:trPr>
          <w:gridAfter w:val="3"/>
          <w:wAfter w:w="1990" w:type="dxa"/>
          <w:trHeight w:val="530"/>
          <w:jc w:val="center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40B1D" w14:textId="77777777" w:rsidR="006D439A" w:rsidRDefault="006D439A" w:rsidP="007F7893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</w:tr>
      <w:tr w:rsidR="006D439A" w14:paraId="1481351D" w14:textId="77777777" w:rsidTr="007F7893">
        <w:trPr>
          <w:trHeight w:val="319"/>
          <w:jc w:val="center"/>
        </w:trPr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479D8" w14:textId="77777777" w:rsidR="006D439A" w:rsidRDefault="006D439A" w:rsidP="007F7893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32DAF" w14:textId="77777777" w:rsidR="006D439A" w:rsidRDefault="006D439A" w:rsidP="007F7893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B3C60B9" w14:textId="77777777" w:rsidR="006D439A" w:rsidRDefault="006D439A" w:rsidP="007F789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ay 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57845C" w14:textId="77777777" w:rsidR="006D439A" w:rsidRDefault="006D439A" w:rsidP="007F789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D674E" w14:textId="77777777" w:rsidR="006D439A" w:rsidRDefault="006D439A" w:rsidP="007F789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3F109C7" w14:textId="77777777" w:rsidR="006D439A" w:rsidRDefault="006D439A" w:rsidP="007F789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ay 8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1110D76" w14:textId="77777777" w:rsidR="006D439A" w:rsidRDefault="006D439A" w:rsidP="007F7893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63E0638" w14:textId="77777777" w:rsidR="006D439A" w:rsidRDefault="006D439A" w:rsidP="007F7893">
            <w:pPr>
              <w:rPr>
                <w:sz w:val="20"/>
                <w:szCs w:val="20"/>
              </w:rPr>
            </w:pPr>
          </w:p>
        </w:tc>
      </w:tr>
      <w:tr w:rsidR="006D439A" w14:paraId="7B653BA6" w14:textId="77777777" w:rsidTr="007F7893">
        <w:trPr>
          <w:trHeight w:val="850"/>
          <w:jc w:val="center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366092" w:fill="366092"/>
            <w:vAlign w:val="center"/>
            <w:hideMark/>
          </w:tcPr>
          <w:p w14:paraId="3BDF634C" w14:textId="77777777" w:rsidR="006D439A" w:rsidRPr="00055E89" w:rsidRDefault="006D439A" w:rsidP="007F7893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055E89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Substance</w:t>
            </w:r>
          </w:p>
        </w:tc>
        <w:tc>
          <w:tcPr>
            <w:tcW w:w="97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366092" w:fill="366092"/>
            <w:vAlign w:val="center"/>
            <w:hideMark/>
          </w:tcPr>
          <w:p w14:paraId="03F1394E" w14:textId="77777777" w:rsidR="006D439A" w:rsidRPr="00055E89" w:rsidRDefault="006D439A" w:rsidP="007F7893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055E89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Dose (mg/kg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366092" w:fill="366092"/>
            <w:vAlign w:val="center"/>
            <w:hideMark/>
          </w:tcPr>
          <w:p w14:paraId="58301118" w14:textId="77777777" w:rsidR="006D439A" w:rsidRPr="00055E89" w:rsidRDefault="006D439A" w:rsidP="007F7893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055E89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0h Median (n)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366092" w:fill="366092"/>
            <w:vAlign w:val="center"/>
            <w:hideMark/>
          </w:tcPr>
          <w:p w14:paraId="470CA28E" w14:textId="77777777" w:rsidR="006D439A" w:rsidRPr="00055E89" w:rsidRDefault="006D439A" w:rsidP="007F7893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055E89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4h Median (n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366092" w:fill="366092"/>
            <w:vAlign w:val="center"/>
            <w:hideMark/>
          </w:tcPr>
          <w:p w14:paraId="4AC4FD73" w14:textId="77777777" w:rsidR="006D439A" w:rsidRPr="00055E89" w:rsidRDefault="006D439A" w:rsidP="007F7893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055E89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24h Median (n)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366092" w:fill="366092"/>
            <w:vAlign w:val="center"/>
            <w:hideMark/>
          </w:tcPr>
          <w:p w14:paraId="023BF2C8" w14:textId="77777777" w:rsidR="006D439A" w:rsidRPr="00055E89" w:rsidRDefault="006D439A" w:rsidP="007F7893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055E89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0h Median (n)</w:t>
            </w:r>
          </w:p>
        </w:tc>
        <w:tc>
          <w:tcPr>
            <w:tcW w:w="6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366092" w:fill="366092"/>
            <w:vAlign w:val="center"/>
            <w:hideMark/>
          </w:tcPr>
          <w:p w14:paraId="50DD9981" w14:textId="77777777" w:rsidR="006D439A" w:rsidRPr="00055E89" w:rsidRDefault="006D439A" w:rsidP="007F7893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055E89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4h Median (n)</w:t>
            </w:r>
          </w:p>
        </w:tc>
        <w:tc>
          <w:tcPr>
            <w:tcW w:w="6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366092" w:fill="366092"/>
            <w:vAlign w:val="center"/>
            <w:hideMark/>
          </w:tcPr>
          <w:p w14:paraId="6056C234" w14:textId="77777777" w:rsidR="006D439A" w:rsidRPr="00055E89" w:rsidRDefault="006D439A" w:rsidP="007F7893">
            <w:pPr>
              <w:jc w:val="center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055E89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24h Median (n)</w:t>
            </w:r>
          </w:p>
        </w:tc>
      </w:tr>
      <w:tr w:rsidR="006D439A" w14:paraId="06884D86" w14:textId="77777777" w:rsidTr="007F7893">
        <w:trPr>
          <w:trHeight w:val="319"/>
          <w:jc w:val="center"/>
        </w:trPr>
        <w:tc>
          <w:tcPr>
            <w:tcW w:w="15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AE4BAF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C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9A667F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5ADB98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1 (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A73EAB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7 (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1C07E7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2 (5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680454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9 (6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7AFB6F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53 (6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0CA0F9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0 (5)</w:t>
            </w:r>
          </w:p>
        </w:tc>
      </w:tr>
      <w:tr w:rsidR="006D439A" w14:paraId="1889CE53" w14:textId="77777777" w:rsidTr="007F7893">
        <w:trPr>
          <w:trHeight w:val="319"/>
          <w:jc w:val="center"/>
        </w:trPr>
        <w:tc>
          <w:tcPr>
            <w:tcW w:w="15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12B1B9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38C7D9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5787CE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0 (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01B79C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5 (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EDCA57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4 (5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785062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5 (6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B0A547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38 (6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C1814B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7 (6)</w:t>
            </w:r>
          </w:p>
        </w:tc>
      </w:tr>
      <w:tr w:rsidR="006D439A" w14:paraId="6833C3F7" w14:textId="77777777" w:rsidTr="007F7893">
        <w:trPr>
          <w:trHeight w:val="319"/>
          <w:jc w:val="center"/>
        </w:trPr>
        <w:tc>
          <w:tcPr>
            <w:tcW w:w="15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BD02D7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22F740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7449E9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0 (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444C8E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19 (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39C66B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9 (6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7DC0C0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4 (5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586356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50 (6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E7AF10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4 (6)</w:t>
            </w:r>
          </w:p>
        </w:tc>
      </w:tr>
      <w:tr w:rsidR="006D439A" w14:paraId="19A3CB1E" w14:textId="77777777" w:rsidTr="007F7893">
        <w:trPr>
          <w:trHeight w:val="319"/>
          <w:jc w:val="center"/>
        </w:trPr>
        <w:tc>
          <w:tcPr>
            <w:tcW w:w="15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F1BBB1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BA2A6C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FA691F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5 (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9F95B7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26 (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3F63F4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6 (5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EA2C48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6 (6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B1992C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55 (6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4E3713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70 (6)</w:t>
            </w:r>
          </w:p>
        </w:tc>
      </w:tr>
      <w:tr w:rsidR="006D439A" w14:paraId="6CEBB210" w14:textId="77777777" w:rsidTr="007F7893">
        <w:trPr>
          <w:trHeight w:val="319"/>
          <w:jc w:val="center"/>
        </w:trPr>
        <w:tc>
          <w:tcPr>
            <w:tcW w:w="15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B3F113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H-THC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344211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D749B0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4 (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32B1A9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5 (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D6AC11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3 (2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93AB78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25E347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8 (5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8CD59D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1 (4)</w:t>
            </w:r>
          </w:p>
        </w:tc>
      </w:tr>
      <w:tr w:rsidR="006D439A" w14:paraId="31DF23AA" w14:textId="77777777" w:rsidTr="007F7893">
        <w:trPr>
          <w:trHeight w:val="319"/>
          <w:jc w:val="center"/>
        </w:trPr>
        <w:tc>
          <w:tcPr>
            <w:tcW w:w="15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1AFB56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28DEE6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FBCA10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839D9C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4 (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421C53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7 (2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456DE7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5 (4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95F0EA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9 (5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480B1D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3 (6)</w:t>
            </w:r>
          </w:p>
        </w:tc>
      </w:tr>
      <w:tr w:rsidR="006D439A" w14:paraId="726B458C" w14:textId="77777777" w:rsidTr="007F7893">
        <w:trPr>
          <w:trHeight w:val="319"/>
          <w:jc w:val="center"/>
        </w:trPr>
        <w:tc>
          <w:tcPr>
            <w:tcW w:w="15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67F936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D07F42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AEDD5F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5 (2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6F498C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1 (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655701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0 (6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C77E5C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 (3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473D5B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9 (6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098CCB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5 (5)</w:t>
            </w:r>
          </w:p>
        </w:tc>
      </w:tr>
      <w:tr w:rsidR="006D439A" w14:paraId="4FE28194" w14:textId="77777777" w:rsidTr="007F7893">
        <w:trPr>
          <w:trHeight w:val="319"/>
          <w:jc w:val="center"/>
        </w:trPr>
        <w:tc>
          <w:tcPr>
            <w:tcW w:w="15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580B2A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B1151D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83BE9F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349F60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8 (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D2CF89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5 (5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70944E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9 (5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F676DD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4 (6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3ABFF3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8 (5)</w:t>
            </w:r>
          </w:p>
        </w:tc>
      </w:tr>
      <w:tr w:rsidR="006D439A" w14:paraId="48A97404" w14:textId="77777777" w:rsidTr="007F7893">
        <w:trPr>
          <w:trHeight w:val="319"/>
          <w:jc w:val="center"/>
        </w:trPr>
        <w:tc>
          <w:tcPr>
            <w:tcW w:w="15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91DC5D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C-COOH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BFAE34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8AF99A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4 (4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965453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1 (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2DC3A7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4 (5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B7ACCA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4 (4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6CBA64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8 (6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3775A7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8 (6)</w:t>
            </w:r>
          </w:p>
        </w:tc>
      </w:tr>
      <w:tr w:rsidR="006D439A" w14:paraId="489D160B" w14:textId="77777777" w:rsidTr="007F7893">
        <w:trPr>
          <w:trHeight w:val="319"/>
          <w:jc w:val="center"/>
        </w:trPr>
        <w:tc>
          <w:tcPr>
            <w:tcW w:w="15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D48A1B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C300AE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FDE902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3 (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E0A461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8 (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0EEEFC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3 (5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F319E7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6 (6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35A364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9 (6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C9D92B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3 (6)</w:t>
            </w:r>
          </w:p>
        </w:tc>
      </w:tr>
      <w:tr w:rsidR="006D439A" w14:paraId="3A5C4A03" w14:textId="77777777" w:rsidTr="007F7893">
        <w:trPr>
          <w:trHeight w:val="319"/>
          <w:jc w:val="center"/>
        </w:trPr>
        <w:tc>
          <w:tcPr>
            <w:tcW w:w="15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639284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F8A8B7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6D81B9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6 (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1658D1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2 (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5A3620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6 (5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DB33A7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0 (6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597931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3 (5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8B1973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6 (5)</w:t>
            </w:r>
          </w:p>
        </w:tc>
      </w:tr>
      <w:tr w:rsidR="006D439A" w14:paraId="27311D13" w14:textId="77777777" w:rsidTr="007F7893">
        <w:trPr>
          <w:trHeight w:val="319"/>
          <w:jc w:val="center"/>
        </w:trPr>
        <w:tc>
          <w:tcPr>
            <w:tcW w:w="15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902B09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CFB8DC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F3996D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4 (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51D735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5 (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B9DDED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0 (5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83A67C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6 (6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96D7A4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2 (6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DB53F9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9 (5)</w:t>
            </w:r>
          </w:p>
        </w:tc>
      </w:tr>
      <w:tr w:rsidR="006D439A" w14:paraId="5B4C6F6C" w14:textId="77777777" w:rsidTr="007F7893">
        <w:trPr>
          <w:trHeight w:val="319"/>
          <w:jc w:val="center"/>
        </w:trPr>
        <w:tc>
          <w:tcPr>
            <w:tcW w:w="15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351C6C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BD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902FC0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84D4C2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6 (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E2E18E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4 (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F3DE93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1 (3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AE8D03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3 (5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647D3D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1 (6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255C22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9 (4)</w:t>
            </w:r>
          </w:p>
        </w:tc>
      </w:tr>
      <w:tr w:rsidR="006D439A" w14:paraId="59F089D6" w14:textId="77777777" w:rsidTr="007F7893">
        <w:trPr>
          <w:trHeight w:val="319"/>
          <w:jc w:val="center"/>
        </w:trPr>
        <w:tc>
          <w:tcPr>
            <w:tcW w:w="15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5B71BB" w14:textId="77777777" w:rsidR="006D439A" w:rsidRDefault="006D439A" w:rsidP="007F78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26D133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346932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2 (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B46A92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1 (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6940D9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5 (4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E9AE8F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9 (6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DA62D0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3 (6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0DAE9C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5 (5)</w:t>
            </w:r>
          </w:p>
        </w:tc>
      </w:tr>
      <w:tr w:rsidR="006D439A" w14:paraId="117CC57D" w14:textId="77777777" w:rsidTr="007F7893">
        <w:trPr>
          <w:trHeight w:val="319"/>
          <w:jc w:val="center"/>
        </w:trPr>
        <w:tc>
          <w:tcPr>
            <w:tcW w:w="15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E4B78C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6269C7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80AAC5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2 (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24193D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2 (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E9128C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2 (4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797973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9 (4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34FC88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9 (5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C8B962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1 (5)</w:t>
            </w:r>
          </w:p>
        </w:tc>
      </w:tr>
      <w:tr w:rsidR="006D439A" w14:paraId="63E58199" w14:textId="77777777" w:rsidTr="007F7893">
        <w:trPr>
          <w:trHeight w:val="319"/>
          <w:jc w:val="center"/>
        </w:trPr>
        <w:tc>
          <w:tcPr>
            <w:tcW w:w="157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B0FA90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896251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8DAEF2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6 (5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7D3496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6 (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571A96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7 (4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A3B9E4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5 (5)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1F5205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1 (5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9A5CC3" w14:textId="77777777" w:rsidR="006D439A" w:rsidRDefault="006D439A" w:rsidP="007F78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5 (6)</w:t>
            </w:r>
          </w:p>
        </w:tc>
      </w:tr>
    </w:tbl>
    <w:p w14:paraId="1DF6E6B3" w14:textId="77777777" w:rsidR="002302A0" w:rsidRPr="002302A0" w:rsidRDefault="000A43A7" w:rsidP="002302A0">
      <w:pPr>
        <w:rPr>
          <w:noProof/>
        </w:rPr>
      </w:pPr>
      <w:r>
        <w:rPr>
          <w:noProof/>
        </w:rPr>
        <w:t xml:space="preserve">                                                           </w:t>
      </w:r>
      <w:r w:rsidR="002302A0">
        <w:rPr>
          <w:noProof/>
        </w:rPr>
        <w:t xml:space="preserve">   </w:t>
      </w:r>
      <w:r w:rsidR="002302A0" w:rsidRPr="002302A0">
        <w:rPr>
          <w:noProof/>
        </w:rPr>
        <w:t>ng/ml (number of samples)</w:t>
      </w:r>
    </w:p>
    <w:p w14:paraId="3F261072" w14:textId="23FD2B6F" w:rsidR="006D439A" w:rsidRDefault="006D439A" w:rsidP="006D439A">
      <w:pPr>
        <w:rPr>
          <w:noProof/>
        </w:rPr>
      </w:pPr>
    </w:p>
    <w:p w14:paraId="4D75633F" w14:textId="77777777" w:rsidR="003938E6" w:rsidRDefault="003938E6"/>
    <w:sectPr w:rsidR="003938E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39A"/>
    <w:rsid w:val="000A2AB4"/>
    <w:rsid w:val="000A43A7"/>
    <w:rsid w:val="002302A0"/>
    <w:rsid w:val="003938E6"/>
    <w:rsid w:val="00661FB7"/>
    <w:rsid w:val="006D439A"/>
    <w:rsid w:val="0079317F"/>
    <w:rsid w:val="00AE0748"/>
    <w:rsid w:val="00E67B04"/>
    <w:rsid w:val="00F87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73D029"/>
  <w15:chartTrackingRefBased/>
  <w15:docId w15:val="{4757FBE1-1A8F-4AA8-9371-650C57E00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39A"/>
    <w:pPr>
      <w:spacing w:after="0" w:line="240" w:lineRule="auto"/>
    </w:pPr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6D439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A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D439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A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D439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CA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D439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r-CA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D439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r-CA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D439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CA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D439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CA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D439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CA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D439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CA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D43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D43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D43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D439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D439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D439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D439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D439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D439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D43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6D43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D439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CA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6D43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D439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CA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6D439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D439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fr-CA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6D439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D43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fr-CA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D439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D439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3</Words>
  <Characters>1122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c Huppé-Gourgues</dc:creator>
  <cp:keywords/>
  <dc:description/>
  <cp:lastModifiedBy>Frédéric Huppé-Gourgues</cp:lastModifiedBy>
  <cp:revision>5</cp:revision>
  <dcterms:created xsi:type="dcterms:W3CDTF">2026-01-21T13:20:00Z</dcterms:created>
  <dcterms:modified xsi:type="dcterms:W3CDTF">2026-02-28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689301-32b1-463b-ba86-10202492460a_Enabled">
    <vt:lpwstr>true</vt:lpwstr>
  </property>
  <property fmtid="{D5CDD505-2E9C-101B-9397-08002B2CF9AE}" pid="3" name="MSIP_Label_d0689301-32b1-463b-ba86-10202492460a_SetDate">
    <vt:lpwstr>2026-01-21T13:21:09Z</vt:lpwstr>
  </property>
  <property fmtid="{D5CDD505-2E9C-101B-9397-08002B2CF9AE}" pid="4" name="MSIP_Label_d0689301-32b1-463b-ba86-10202492460a_Method">
    <vt:lpwstr>Standard</vt:lpwstr>
  </property>
  <property fmtid="{D5CDD505-2E9C-101B-9397-08002B2CF9AE}" pid="5" name="MSIP_Label_d0689301-32b1-463b-ba86-10202492460a_Name">
    <vt:lpwstr>defa4170-0d19-0005-0003-bc88714345d2</vt:lpwstr>
  </property>
  <property fmtid="{D5CDD505-2E9C-101B-9397-08002B2CF9AE}" pid="6" name="MSIP_Label_d0689301-32b1-463b-ba86-10202492460a_SiteId">
    <vt:lpwstr>810c295f-e817-4c4e-8996-9b66369b8012</vt:lpwstr>
  </property>
  <property fmtid="{D5CDD505-2E9C-101B-9397-08002B2CF9AE}" pid="7" name="MSIP_Label_d0689301-32b1-463b-ba86-10202492460a_ActionId">
    <vt:lpwstr>01604e63-03f4-474e-90d3-8d3f33ebaf52</vt:lpwstr>
  </property>
  <property fmtid="{D5CDD505-2E9C-101B-9397-08002B2CF9AE}" pid="8" name="MSIP_Label_d0689301-32b1-463b-ba86-10202492460a_ContentBits">
    <vt:lpwstr>0</vt:lpwstr>
  </property>
  <property fmtid="{D5CDD505-2E9C-101B-9397-08002B2CF9AE}" pid="9" name="MSIP_Label_d0689301-32b1-463b-ba86-10202492460a_Tag">
    <vt:lpwstr>10, 3, 0, 1</vt:lpwstr>
  </property>
</Properties>
</file>